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0892" w:type="dxa"/>
        <w:jc w:val="center"/>
        <w:tblLook w:val="04A0" w:firstRow="1" w:lastRow="0" w:firstColumn="1" w:lastColumn="0" w:noHBand="0" w:noVBand="1"/>
      </w:tblPr>
      <w:tblGrid>
        <w:gridCol w:w="6316"/>
        <w:gridCol w:w="836"/>
        <w:gridCol w:w="1449"/>
        <w:gridCol w:w="836"/>
        <w:gridCol w:w="1455"/>
      </w:tblGrid>
      <w:tr w:rsidR="00EA33A1" w:rsidRPr="00F33CEB" w14:paraId="7627A154" w14:textId="77777777" w:rsidTr="00F36354">
        <w:trPr>
          <w:trHeight w:val="1020"/>
          <w:jc w:val="center"/>
        </w:trPr>
        <w:tc>
          <w:tcPr>
            <w:tcW w:w="10892" w:type="dxa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9E30AF1" w14:textId="77777777" w:rsidR="00EA33A1" w:rsidRPr="00F33CEB" w:rsidRDefault="00EA33A1" w:rsidP="00F3635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33CE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upplementary Table 5.</w:t>
            </w:r>
            <w:r w:rsidRPr="00F33CE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 w:rsidRPr="00F33CE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ex-stratified associations of lifestyle behaviors with depressive symptoms in adolescents: sensitivity analysis using alternative cut-off points</w:t>
            </w:r>
          </w:p>
        </w:tc>
      </w:tr>
      <w:tr w:rsidR="00EA33A1" w:rsidRPr="00F33CEB" w14:paraId="0278F275" w14:textId="77777777" w:rsidTr="00F36354">
        <w:trPr>
          <w:trHeight w:val="269"/>
          <w:jc w:val="center"/>
        </w:trPr>
        <w:tc>
          <w:tcPr>
            <w:tcW w:w="631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65154A" w14:textId="77777777" w:rsidR="00EA33A1" w:rsidRPr="00F33CEB" w:rsidRDefault="00EA33A1" w:rsidP="00F363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F33CE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ategorization 1</w:t>
            </w:r>
          </w:p>
        </w:tc>
        <w:tc>
          <w:tcPr>
            <w:tcW w:w="22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EEA8CC" w14:textId="77777777" w:rsidR="00EA33A1" w:rsidRPr="00F33CEB" w:rsidRDefault="00EA33A1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3CE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oys</w:t>
            </w:r>
            <w:r w:rsidRPr="00F33CE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 xml:space="preserve"> a</w:t>
            </w:r>
          </w:p>
        </w:tc>
        <w:tc>
          <w:tcPr>
            <w:tcW w:w="229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CE900D" w14:textId="77777777" w:rsidR="00EA33A1" w:rsidRPr="00F33CEB" w:rsidRDefault="00EA33A1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3CE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irls</w:t>
            </w:r>
            <w:r w:rsidRPr="00F33CE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 xml:space="preserve"> a</w:t>
            </w:r>
          </w:p>
        </w:tc>
      </w:tr>
      <w:tr w:rsidR="00EA33A1" w:rsidRPr="00F33CEB" w14:paraId="28A229C1" w14:textId="77777777" w:rsidTr="00F36354">
        <w:trPr>
          <w:trHeight w:val="465"/>
          <w:jc w:val="center"/>
        </w:trPr>
        <w:tc>
          <w:tcPr>
            <w:tcW w:w="63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FA1AAA" w14:textId="77777777" w:rsidR="00EA33A1" w:rsidRPr="00F33CEB" w:rsidRDefault="00EA33A1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DDD363" w14:textId="77777777" w:rsidR="00EA33A1" w:rsidRPr="00F33CEB" w:rsidRDefault="00EA33A1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3CE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OR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034F77" w14:textId="77777777" w:rsidR="00EA33A1" w:rsidRPr="00F33CEB" w:rsidRDefault="00EA33A1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3CE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5% CI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0C3B2F" w14:textId="77777777" w:rsidR="00EA33A1" w:rsidRPr="00F33CEB" w:rsidRDefault="00EA33A1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3CE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OR</w:t>
            </w: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474154" w14:textId="77777777" w:rsidR="00EA33A1" w:rsidRPr="00F33CEB" w:rsidRDefault="00EA33A1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3CE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5% CI</w:t>
            </w:r>
          </w:p>
        </w:tc>
      </w:tr>
      <w:tr w:rsidR="00EA33A1" w:rsidRPr="00F33CEB" w14:paraId="7A7FC0AB" w14:textId="77777777" w:rsidTr="00F36354">
        <w:trPr>
          <w:trHeight w:val="465"/>
          <w:jc w:val="center"/>
        </w:trPr>
        <w:tc>
          <w:tcPr>
            <w:tcW w:w="63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289CB7" w14:textId="77777777" w:rsidR="00EA33A1" w:rsidRPr="00F33CEB" w:rsidRDefault="00EA33A1" w:rsidP="00F363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3CE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ugar-sweetened beverage (time/day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10FCE2" w14:textId="77777777" w:rsidR="00EA33A1" w:rsidRPr="00F33CEB" w:rsidRDefault="00EA33A1" w:rsidP="00F363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C25339" w14:textId="77777777" w:rsidR="00EA33A1" w:rsidRPr="00F33CEB" w:rsidRDefault="00EA33A1" w:rsidP="00F363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FFABD7" w14:textId="77777777" w:rsidR="00EA33A1" w:rsidRPr="00F33CEB" w:rsidRDefault="00EA33A1" w:rsidP="00F363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7033CA" w14:textId="77777777" w:rsidR="00EA33A1" w:rsidRPr="00F33CEB" w:rsidRDefault="00EA33A1" w:rsidP="00F363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A33A1" w:rsidRPr="00F33CEB" w14:paraId="4C1B5587" w14:textId="77777777" w:rsidTr="00F36354">
        <w:trPr>
          <w:trHeight w:val="465"/>
          <w:jc w:val="center"/>
        </w:trPr>
        <w:tc>
          <w:tcPr>
            <w:tcW w:w="63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0F5CBB" w14:textId="77777777" w:rsidR="00EA33A1" w:rsidRPr="00F33CEB" w:rsidRDefault="00EA33A1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3CE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No or &lt;1 </w:t>
            </w:r>
          </w:p>
        </w:tc>
        <w:tc>
          <w:tcPr>
            <w:tcW w:w="22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65281B" w14:textId="77777777" w:rsidR="00EA33A1" w:rsidRPr="00F33CEB" w:rsidRDefault="00EA33A1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3CE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229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C07A29" w14:textId="77777777" w:rsidR="00EA33A1" w:rsidRPr="00F33CEB" w:rsidRDefault="00EA33A1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3CE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EA33A1" w:rsidRPr="00F33CEB" w14:paraId="52F2B4A4" w14:textId="77777777" w:rsidTr="00F36354">
        <w:trPr>
          <w:trHeight w:val="465"/>
          <w:jc w:val="center"/>
        </w:trPr>
        <w:tc>
          <w:tcPr>
            <w:tcW w:w="63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AD05B1" w14:textId="77777777" w:rsidR="00EA33A1" w:rsidRPr="00F33CEB" w:rsidRDefault="00EA33A1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3CE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≥1 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C0357C" w14:textId="77777777" w:rsidR="00EA33A1" w:rsidRPr="00F33CEB" w:rsidRDefault="00EA33A1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3CE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 57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D0BC3F" w14:textId="77777777" w:rsidR="00EA33A1" w:rsidRPr="00F33CEB" w:rsidRDefault="00EA33A1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3CE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7,0.6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D2B3CB" w14:textId="77777777" w:rsidR="00EA33A1" w:rsidRPr="00F33CEB" w:rsidRDefault="00EA33A1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3CE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487D11" w14:textId="77777777" w:rsidR="00EA33A1" w:rsidRPr="00F33CEB" w:rsidRDefault="00EA33A1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3CE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42,0.66</w:t>
            </w:r>
          </w:p>
        </w:tc>
      </w:tr>
      <w:tr w:rsidR="00EA33A1" w:rsidRPr="00F33CEB" w14:paraId="0E4B2924" w14:textId="77777777" w:rsidTr="00F36354">
        <w:trPr>
          <w:trHeight w:val="560"/>
          <w:jc w:val="center"/>
        </w:trPr>
        <w:tc>
          <w:tcPr>
            <w:tcW w:w="63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08CBA6" w14:textId="77777777" w:rsidR="00EA33A1" w:rsidRPr="00F33CEB" w:rsidRDefault="00EA33A1" w:rsidP="00F363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3CE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creen-based sedentary behavior (hours/day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797181" w14:textId="77777777" w:rsidR="00EA33A1" w:rsidRPr="00F33CEB" w:rsidRDefault="00EA33A1" w:rsidP="00F363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041F4D" w14:textId="77777777" w:rsidR="00EA33A1" w:rsidRPr="00F33CEB" w:rsidRDefault="00EA33A1" w:rsidP="00F363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31CB14" w14:textId="77777777" w:rsidR="00EA33A1" w:rsidRPr="00F33CEB" w:rsidRDefault="00EA33A1" w:rsidP="00F363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488CB8" w14:textId="77777777" w:rsidR="00EA33A1" w:rsidRPr="00F33CEB" w:rsidRDefault="00EA33A1" w:rsidP="00F363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A33A1" w:rsidRPr="00F33CEB" w14:paraId="04E6E04D" w14:textId="77777777" w:rsidTr="00F36354">
        <w:trPr>
          <w:trHeight w:val="465"/>
          <w:jc w:val="center"/>
        </w:trPr>
        <w:tc>
          <w:tcPr>
            <w:tcW w:w="63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7609B0" w14:textId="77777777" w:rsidR="00EA33A1" w:rsidRPr="00F33CEB" w:rsidRDefault="00EA33A1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3CE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&lt;2 </w:t>
            </w:r>
          </w:p>
        </w:tc>
        <w:tc>
          <w:tcPr>
            <w:tcW w:w="22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5EAD4E" w14:textId="77777777" w:rsidR="00EA33A1" w:rsidRPr="00F33CEB" w:rsidRDefault="00EA33A1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3CE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229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2B79A8" w14:textId="77777777" w:rsidR="00EA33A1" w:rsidRPr="00F33CEB" w:rsidRDefault="00EA33A1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3CE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EA33A1" w:rsidRPr="00F33CEB" w14:paraId="740D982E" w14:textId="77777777" w:rsidTr="00F36354">
        <w:trPr>
          <w:trHeight w:val="465"/>
          <w:jc w:val="center"/>
        </w:trPr>
        <w:tc>
          <w:tcPr>
            <w:tcW w:w="63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379B47" w14:textId="77777777" w:rsidR="00EA33A1" w:rsidRPr="00F33CEB" w:rsidRDefault="00EA33A1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3CE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≥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4CBA32" w14:textId="77777777" w:rsidR="00EA33A1" w:rsidRPr="00F33CEB" w:rsidRDefault="00EA33A1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3CE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10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901457" w14:textId="77777777" w:rsidR="00EA33A1" w:rsidRPr="00F33CEB" w:rsidRDefault="00EA33A1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3CE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77,2.4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6910F7" w14:textId="77777777" w:rsidR="00EA33A1" w:rsidRPr="00F33CEB" w:rsidRDefault="00EA33A1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3CE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0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BCB8E2" w14:textId="77777777" w:rsidR="00EA33A1" w:rsidRPr="00F33CEB" w:rsidRDefault="00EA33A1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3CEB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1.62,2.53</w:t>
            </w:r>
          </w:p>
        </w:tc>
      </w:tr>
      <w:tr w:rsidR="00EA33A1" w:rsidRPr="00F33CEB" w14:paraId="19C64B8E" w14:textId="77777777" w:rsidTr="00F36354">
        <w:trPr>
          <w:trHeight w:val="465"/>
          <w:jc w:val="center"/>
        </w:trPr>
        <w:tc>
          <w:tcPr>
            <w:tcW w:w="63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9413FF" w14:textId="77777777" w:rsidR="00EA33A1" w:rsidRPr="00F33CEB" w:rsidRDefault="00EA33A1" w:rsidP="00F363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3CE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leep duration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CFFE11" w14:textId="77777777" w:rsidR="00EA33A1" w:rsidRPr="00F33CEB" w:rsidRDefault="00EA33A1" w:rsidP="00F363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52C99D" w14:textId="77777777" w:rsidR="00EA33A1" w:rsidRPr="00F33CEB" w:rsidRDefault="00EA33A1" w:rsidP="00F363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0D5431" w14:textId="77777777" w:rsidR="00EA33A1" w:rsidRPr="00F33CEB" w:rsidRDefault="00EA33A1" w:rsidP="00F363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63B291" w14:textId="77777777" w:rsidR="00EA33A1" w:rsidRPr="00F33CEB" w:rsidRDefault="00EA33A1" w:rsidP="00F363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A33A1" w:rsidRPr="00F33CEB" w14:paraId="6226D6AB" w14:textId="77777777" w:rsidTr="00F36354">
        <w:trPr>
          <w:trHeight w:val="465"/>
          <w:jc w:val="center"/>
        </w:trPr>
        <w:tc>
          <w:tcPr>
            <w:tcW w:w="63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4D491F" w14:textId="77777777" w:rsidR="00EA33A1" w:rsidRPr="00F33CEB" w:rsidRDefault="00EA33A1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3CE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Short </w:t>
            </w:r>
          </w:p>
        </w:tc>
        <w:tc>
          <w:tcPr>
            <w:tcW w:w="22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FB0F7E" w14:textId="77777777" w:rsidR="00EA33A1" w:rsidRPr="00F33CEB" w:rsidRDefault="00EA33A1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3CE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229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8E1776" w14:textId="77777777" w:rsidR="00EA33A1" w:rsidRPr="00F33CEB" w:rsidRDefault="00EA33A1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3CE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EA33A1" w:rsidRPr="00F33CEB" w14:paraId="3B90BA0C" w14:textId="77777777" w:rsidTr="00F36354">
        <w:trPr>
          <w:trHeight w:val="465"/>
          <w:jc w:val="center"/>
        </w:trPr>
        <w:tc>
          <w:tcPr>
            <w:tcW w:w="63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063EEF" w14:textId="77777777" w:rsidR="00EA33A1" w:rsidRPr="00F33CEB" w:rsidRDefault="00EA33A1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3CE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ufficient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A8FE04" w14:textId="77777777" w:rsidR="00EA33A1" w:rsidRPr="00F33CEB" w:rsidRDefault="00EA33A1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3CE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0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2592DB" w14:textId="77777777" w:rsidR="00EA33A1" w:rsidRPr="00F33CEB" w:rsidRDefault="00EA33A1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3CEB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1.29,1.75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7FA643" w14:textId="77777777" w:rsidR="00EA33A1" w:rsidRPr="00F33CEB" w:rsidRDefault="00EA33A1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3CE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6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1A35DA" w14:textId="77777777" w:rsidR="00EA33A1" w:rsidRPr="00F33CEB" w:rsidRDefault="00EA33A1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3CE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6,1.89</w:t>
            </w:r>
          </w:p>
        </w:tc>
      </w:tr>
      <w:tr w:rsidR="00EA33A1" w:rsidRPr="00F33CEB" w14:paraId="3F929690" w14:textId="77777777" w:rsidTr="00F36354">
        <w:trPr>
          <w:trHeight w:val="465"/>
          <w:jc w:val="center"/>
        </w:trPr>
        <w:tc>
          <w:tcPr>
            <w:tcW w:w="6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3E2DA2" w14:textId="77777777" w:rsidR="00EA33A1" w:rsidRPr="00F33CEB" w:rsidRDefault="00EA33A1" w:rsidP="00F363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3CE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tegorization 2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69806E" w14:textId="77777777" w:rsidR="00EA33A1" w:rsidRPr="00F33CEB" w:rsidRDefault="00EA33A1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3CE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OR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710156" w14:textId="77777777" w:rsidR="00EA33A1" w:rsidRPr="00F33CEB" w:rsidRDefault="00EA33A1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3CE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5% CI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4D0001" w14:textId="77777777" w:rsidR="00EA33A1" w:rsidRPr="00F33CEB" w:rsidRDefault="00EA33A1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3CE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OR</w:t>
            </w: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06164E" w14:textId="77777777" w:rsidR="00EA33A1" w:rsidRPr="00F33CEB" w:rsidRDefault="00EA33A1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3CE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5% CI</w:t>
            </w:r>
          </w:p>
        </w:tc>
      </w:tr>
      <w:tr w:rsidR="00EA33A1" w:rsidRPr="00F33CEB" w14:paraId="29B6E59C" w14:textId="77777777" w:rsidTr="00F36354">
        <w:trPr>
          <w:trHeight w:val="465"/>
          <w:jc w:val="center"/>
        </w:trPr>
        <w:tc>
          <w:tcPr>
            <w:tcW w:w="63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5A6DF43" w14:textId="77777777" w:rsidR="00EA33A1" w:rsidRPr="00F33CEB" w:rsidRDefault="00EA33A1" w:rsidP="00F363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3CE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ugar-sweetened beverage (time/day)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CFFC16" w14:textId="77777777" w:rsidR="00EA33A1" w:rsidRPr="00F33CEB" w:rsidRDefault="00EA33A1" w:rsidP="00F363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069D73" w14:textId="77777777" w:rsidR="00EA33A1" w:rsidRPr="00F33CEB" w:rsidRDefault="00EA33A1" w:rsidP="00F363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D32D3A" w14:textId="77777777" w:rsidR="00EA33A1" w:rsidRPr="00F33CEB" w:rsidRDefault="00EA33A1" w:rsidP="00F363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7AEBD9" w14:textId="77777777" w:rsidR="00EA33A1" w:rsidRPr="00F33CEB" w:rsidRDefault="00EA33A1" w:rsidP="00F363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A33A1" w:rsidRPr="00F33CEB" w14:paraId="2D35C3DF" w14:textId="77777777" w:rsidTr="00F36354">
        <w:trPr>
          <w:trHeight w:val="465"/>
          <w:jc w:val="center"/>
        </w:trPr>
        <w:tc>
          <w:tcPr>
            <w:tcW w:w="63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935C39" w14:textId="77777777" w:rsidR="00EA33A1" w:rsidRPr="00F33CEB" w:rsidRDefault="00EA33A1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3CE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No </w:t>
            </w:r>
          </w:p>
        </w:tc>
        <w:tc>
          <w:tcPr>
            <w:tcW w:w="22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45ECA4" w14:textId="77777777" w:rsidR="00EA33A1" w:rsidRPr="00F33CEB" w:rsidRDefault="00EA33A1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3CE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229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944C09" w14:textId="77777777" w:rsidR="00EA33A1" w:rsidRPr="00F33CEB" w:rsidRDefault="00EA33A1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3CE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EA33A1" w:rsidRPr="00F33CEB" w14:paraId="4A65860F" w14:textId="77777777" w:rsidTr="00F36354">
        <w:trPr>
          <w:trHeight w:val="465"/>
          <w:jc w:val="center"/>
        </w:trPr>
        <w:tc>
          <w:tcPr>
            <w:tcW w:w="63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A80A3F" w14:textId="77777777" w:rsidR="00EA33A1" w:rsidRPr="00F33CEB" w:rsidRDefault="00EA33A1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3CE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&gt;1 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9DCA43" w14:textId="77777777" w:rsidR="00EA33A1" w:rsidRPr="00F33CEB" w:rsidRDefault="00EA33A1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3CE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74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6528BC" w14:textId="77777777" w:rsidR="00EA33A1" w:rsidRPr="00F33CEB" w:rsidRDefault="00EA33A1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3CE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0,0.9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D88E33" w14:textId="77777777" w:rsidR="00EA33A1" w:rsidRPr="00F33CEB" w:rsidRDefault="00EA33A1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3CE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7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D42A3F" w14:textId="77777777" w:rsidR="00EA33A1" w:rsidRPr="00F33CEB" w:rsidRDefault="00EA33A1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3CE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7,0.79</w:t>
            </w:r>
          </w:p>
        </w:tc>
      </w:tr>
      <w:tr w:rsidR="00EA33A1" w:rsidRPr="00F33CEB" w14:paraId="7FF290F5" w14:textId="77777777" w:rsidTr="00F36354">
        <w:trPr>
          <w:trHeight w:val="465"/>
          <w:jc w:val="center"/>
        </w:trPr>
        <w:tc>
          <w:tcPr>
            <w:tcW w:w="63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D4B8C1" w14:textId="77777777" w:rsidR="00EA33A1" w:rsidRPr="00F33CEB" w:rsidRDefault="00EA33A1" w:rsidP="00F363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3CE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creen-based sedentary behavior (hours/day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C08CA6" w14:textId="77777777" w:rsidR="00EA33A1" w:rsidRPr="00F33CEB" w:rsidRDefault="00EA33A1" w:rsidP="00F363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E06930" w14:textId="77777777" w:rsidR="00EA33A1" w:rsidRPr="00F33CEB" w:rsidRDefault="00EA33A1" w:rsidP="00F363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3028B6" w14:textId="77777777" w:rsidR="00EA33A1" w:rsidRPr="00F33CEB" w:rsidRDefault="00EA33A1" w:rsidP="00F363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96A989" w14:textId="77777777" w:rsidR="00EA33A1" w:rsidRPr="00F33CEB" w:rsidRDefault="00EA33A1" w:rsidP="00F363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A33A1" w:rsidRPr="00F33CEB" w14:paraId="57A3AFA3" w14:textId="77777777" w:rsidTr="00F36354">
        <w:trPr>
          <w:trHeight w:val="465"/>
          <w:jc w:val="center"/>
        </w:trPr>
        <w:tc>
          <w:tcPr>
            <w:tcW w:w="63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AFFCF2" w14:textId="77777777" w:rsidR="00EA33A1" w:rsidRPr="00F33CEB" w:rsidRDefault="00EA33A1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3CE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&lt;1 </w:t>
            </w:r>
          </w:p>
        </w:tc>
        <w:tc>
          <w:tcPr>
            <w:tcW w:w="22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877FCB" w14:textId="77777777" w:rsidR="00EA33A1" w:rsidRPr="00F33CEB" w:rsidRDefault="00EA33A1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3CE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229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3E6B35" w14:textId="77777777" w:rsidR="00EA33A1" w:rsidRPr="00F33CEB" w:rsidRDefault="00EA33A1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3CE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EA33A1" w:rsidRPr="00F33CEB" w14:paraId="4779B005" w14:textId="77777777" w:rsidTr="00F36354">
        <w:trPr>
          <w:trHeight w:val="465"/>
          <w:jc w:val="center"/>
        </w:trPr>
        <w:tc>
          <w:tcPr>
            <w:tcW w:w="63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95E2D2" w14:textId="77777777" w:rsidR="00EA33A1" w:rsidRPr="00F33CEB" w:rsidRDefault="00EA33A1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3CE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≥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2B6DA1" w14:textId="77777777" w:rsidR="00EA33A1" w:rsidRPr="00F33CEB" w:rsidRDefault="00EA33A1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B49C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3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197D13" w14:textId="77777777" w:rsidR="00EA33A1" w:rsidRPr="00F33CEB" w:rsidRDefault="00EA33A1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0774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3,1.7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E01598" w14:textId="77777777" w:rsidR="00EA33A1" w:rsidRPr="00F33CEB" w:rsidRDefault="00EA33A1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1A1C4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A9644D" w14:textId="77777777" w:rsidR="00EA33A1" w:rsidRPr="00F33CEB" w:rsidRDefault="00EA33A1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C3442">
              <w:rPr>
                <w:rFonts w:ascii="Times New Roman" w:eastAsia="Times New Roman" w:hAnsi="Times New Roman" w:cs="Times New Roman"/>
                <w:color w:val="000000"/>
                <w:kern w:val="0"/>
                <w:szCs w:val="22"/>
                <w14:ligatures w14:val="none"/>
              </w:rPr>
              <w:t>1.35,1.89</w:t>
            </w:r>
          </w:p>
        </w:tc>
      </w:tr>
      <w:tr w:rsidR="00EA33A1" w:rsidRPr="00F33CEB" w14:paraId="4AB0EB7F" w14:textId="77777777" w:rsidTr="00F36354">
        <w:trPr>
          <w:trHeight w:val="465"/>
          <w:jc w:val="center"/>
        </w:trPr>
        <w:tc>
          <w:tcPr>
            <w:tcW w:w="631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6285B0" w14:textId="77777777" w:rsidR="00EA33A1" w:rsidRPr="00F33CEB" w:rsidRDefault="00EA33A1" w:rsidP="00F363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3CE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leep duration (hours/day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AF6A8F" w14:textId="77777777" w:rsidR="00EA33A1" w:rsidRPr="00F33CEB" w:rsidRDefault="00EA33A1" w:rsidP="00F363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97BD93" w14:textId="77777777" w:rsidR="00EA33A1" w:rsidRPr="00F33CEB" w:rsidRDefault="00EA33A1" w:rsidP="00F363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509123" w14:textId="77777777" w:rsidR="00EA33A1" w:rsidRPr="00F33CEB" w:rsidRDefault="00EA33A1" w:rsidP="00F363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DCB24C" w14:textId="77777777" w:rsidR="00EA33A1" w:rsidRPr="00F33CEB" w:rsidRDefault="00EA33A1" w:rsidP="00F3635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A33A1" w:rsidRPr="00F33CEB" w14:paraId="1DAE04E6" w14:textId="77777777" w:rsidTr="00F36354">
        <w:trPr>
          <w:trHeight w:val="465"/>
          <w:jc w:val="center"/>
        </w:trPr>
        <w:tc>
          <w:tcPr>
            <w:tcW w:w="63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473178" w14:textId="77777777" w:rsidR="00EA33A1" w:rsidRPr="00F33CEB" w:rsidRDefault="00EA33A1" w:rsidP="00F363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</w:pPr>
            <w:r w:rsidRPr="00F33CE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2285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418343" w14:textId="77777777" w:rsidR="00EA33A1" w:rsidRPr="00F33CEB" w:rsidRDefault="00EA33A1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3CE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229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5583CC" w14:textId="77777777" w:rsidR="00EA33A1" w:rsidRPr="00F33CEB" w:rsidRDefault="00EA33A1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3CE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</w:tr>
      <w:tr w:rsidR="00EA33A1" w:rsidRPr="00F33CEB" w14:paraId="209145FF" w14:textId="77777777" w:rsidTr="00F36354">
        <w:trPr>
          <w:trHeight w:val="465"/>
          <w:jc w:val="center"/>
        </w:trPr>
        <w:tc>
          <w:tcPr>
            <w:tcW w:w="63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FEB296" w14:textId="77777777" w:rsidR="00EA33A1" w:rsidRPr="00F33CEB" w:rsidRDefault="00EA33A1" w:rsidP="00F3635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</w:pPr>
            <w:r w:rsidRPr="00F33CE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≥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1605D3" w14:textId="77777777" w:rsidR="00EA33A1" w:rsidRPr="00F33CEB" w:rsidRDefault="00EA33A1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3CE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3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EA479F" w14:textId="77777777" w:rsidR="00EA33A1" w:rsidRPr="00F33CEB" w:rsidRDefault="00EA33A1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75</w:t>
            </w:r>
            <w:r w:rsidRPr="00F33CE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2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5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CA5BAE" w14:textId="77777777" w:rsidR="00EA33A1" w:rsidRPr="00F33CEB" w:rsidRDefault="00EA33A1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72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2BEF8A" w14:textId="77777777" w:rsidR="00EA33A1" w:rsidRPr="00F33CEB" w:rsidRDefault="00EA33A1" w:rsidP="00F363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4</w:t>
            </w:r>
            <w:r w:rsidRPr="00F33CE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,2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6</w:t>
            </w:r>
          </w:p>
        </w:tc>
      </w:tr>
      <w:tr w:rsidR="00EA33A1" w:rsidRPr="00F33CEB" w14:paraId="57E1FDFE" w14:textId="77777777" w:rsidTr="00F36354">
        <w:trPr>
          <w:trHeight w:val="465"/>
          <w:jc w:val="center"/>
        </w:trPr>
        <w:tc>
          <w:tcPr>
            <w:tcW w:w="10892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036F858" w14:textId="77777777" w:rsidR="00EA33A1" w:rsidRPr="00F33CEB" w:rsidRDefault="00EA33A1" w:rsidP="00F363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33CE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OR: odds ratio; CI: confidence interval</w:t>
            </w:r>
          </w:p>
        </w:tc>
      </w:tr>
      <w:tr w:rsidR="00EA33A1" w:rsidRPr="00F33CEB" w14:paraId="264E420D" w14:textId="77777777" w:rsidTr="00F36354">
        <w:trPr>
          <w:trHeight w:val="670"/>
          <w:jc w:val="center"/>
        </w:trPr>
        <w:tc>
          <w:tcPr>
            <w:tcW w:w="10892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3D9D1B1" w14:textId="77777777" w:rsidR="00EA33A1" w:rsidRPr="008F0383" w:rsidRDefault="00EA33A1" w:rsidP="00F36354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F33CEB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a</w:t>
            </w:r>
            <w:r w:rsidRPr="00721F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ultilevel</w:t>
            </w:r>
            <w:proofErr w:type="spellEnd"/>
            <w:r w:rsidRPr="00721F44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logistic regression with a school-level random intercept was used to examine associations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>a</w:t>
            </w:r>
            <w:r w:rsidRPr="00F33CE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djusting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 xml:space="preserve">for </w:t>
            </w:r>
            <w:r w:rsidRPr="00F33CEB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mographic, junk food consumption, PA levels, health status and BMI and other two explanatory variables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14:ligatures w14:val="none"/>
              </w:rPr>
              <w:t xml:space="preserve">. </w:t>
            </w:r>
          </w:p>
        </w:tc>
      </w:tr>
      <w:tr w:rsidR="00EA33A1" w:rsidRPr="0010421A" w14:paraId="39697A52" w14:textId="77777777" w:rsidTr="00F36354">
        <w:trPr>
          <w:trHeight w:val="619"/>
          <w:jc w:val="center"/>
        </w:trPr>
        <w:tc>
          <w:tcPr>
            <w:tcW w:w="10892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48C2E4" w14:textId="77777777" w:rsidR="00EA33A1" w:rsidRPr="0010421A" w:rsidRDefault="00EA33A1" w:rsidP="00F363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10421A">
              <w:rPr>
                <w:rFonts w:ascii="Times New Roman" w:hAnsi="Times New Roman" w:cs="Times New Roman" w:hint="eastAsia"/>
                <w:color w:val="000000"/>
                <w:kern w:val="0"/>
                <w:vertAlign w:val="superscript"/>
                <w14:ligatures w14:val="none"/>
              </w:rPr>
              <w:t>b</w:t>
            </w:r>
            <w:r w:rsidRPr="001042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leep</w:t>
            </w:r>
            <w:proofErr w:type="spellEnd"/>
            <w:r w:rsidRPr="0010421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duration in categorization 1 was classified based on the recommendations by the National Sleep Foundation (30).</w:t>
            </w:r>
          </w:p>
        </w:tc>
      </w:tr>
    </w:tbl>
    <w:p w14:paraId="5AE2B055" w14:textId="77777777" w:rsidR="00AE3C7D" w:rsidRDefault="00AE3C7D"/>
    <w:sectPr w:rsidR="00AE3C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33A1"/>
    <w:rsid w:val="001948D4"/>
    <w:rsid w:val="001B6AFD"/>
    <w:rsid w:val="009625BD"/>
    <w:rsid w:val="00AE3C7D"/>
    <w:rsid w:val="00DF59E6"/>
    <w:rsid w:val="00EA33A1"/>
    <w:rsid w:val="00FE1F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E549BF"/>
  <w15:chartTrackingRefBased/>
  <w15:docId w15:val="{5ED6F4CB-71BD-4BB9-8E98-D625DA1CB5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33A1"/>
  </w:style>
  <w:style w:type="paragraph" w:styleId="Heading1">
    <w:name w:val="heading 1"/>
    <w:basedOn w:val="Normal"/>
    <w:next w:val="Normal"/>
    <w:link w:val="Heading1Char"/>
    <w:uiPriority w:val="9"/>
    <w:qFormat/>
    <w:rsid w:val="00EA33A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A33A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A33A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A33A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A33A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A33A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A33A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A33A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A33A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A33A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A33A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A33A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A33A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A33A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A33A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A33A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A33A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A33A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A33A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A33A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A33A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A33A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A33A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A33A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A33A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A33A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A33A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A33A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A33A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3</Words>
  <Characters>990</Characters>
  <Application>Microsoft Office Word</Application>
  <DocSecurity>0</DocSecurity>
  <Lines>8</Lines>
  <Paragraphs>2</Paragraphs>
  <ScaleCrop>false</ScaleCrop>
  <Company>UNNC</Company>
  <LinksUpToDate>false</LinksUpToDate>
  <CharactersWithSpaces>1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y Lin</dc:creator>
  <cp:keywords/>
  <dc:description/>
  <cp:lastModifiedBy>Lily Lin</cp:lastModifiedBy>
  <cp:revision>1</cp:revision>
  <dcterms:created xsi:type="dcterms:W3CDTF">2026-05-01T07:00:00Z</dcterms:created>
  <dcterms:modified xsi:type="dcterms:W3CDTF">2026-05-01T07:00:00Z</dcterms:modified>
</cp:coreProperties>
</file>